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6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2"/>
        <w:gridCol w:w="1804"/>
        <w:gridCol w:w="992"/>
        <w:gridCol w:w="904"/>
        <w:gridCol w:w="1012"/>
        <w:gridCol w:w="1016"/>
        <w:gridCol w:w="1472"/>
        <w:gridCol w:w="770"/>
        <w:gridCol w:w="873"/>
        <w:gridCol w:w="567"/>
        <w:gridCol w:w="1134"/>
        <w:gridCol w:w="1295"/>
        <w:gridCol w:w="239"/>
      </w:tblGrid>
      <w:tr w:rsidR="00C340B5" w:rsidRPr="00BC3223" w14:paraId="4931D3D1" w14:textId="77777777" w:rsidTr="0011278A">
        <w:trPr>
          <w:trHeight w:val="320"/>
        </w:trPr>
        <w:tc>
          <w:tcPr>
            <w:tcW w:w="12426" w:type="dxa"/>
            <w:gridSpan w:val="11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EAB9FE1" w14:textId="6BFB2D4F" w:rsidR="00C340B5" w:rsidRPr="00BC3223" w:rsidRDefault="00C340B5" w:rsidP="00BC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7876E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="00F86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Pr="00BC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sk of bias of the included studie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215C4B" w14:textId="77777777" w:rsidR="00C340B5" w:rsidRPr="00BC3223" w:rsidRDefault="00C340B5" w:rsidP="00BC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</w:tcBorders>
          </w:tcPr>
          <w:p w14:paraId="6FDE961D" w14:textId="77777777" w:rsidR="00C340B5" w:rsidRPr="00BC3223" w:rsidRDefault="00C340B5" w:rsidP="00BC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340B5" w:rsidRPr="00BC3223" w14:paraId="6957406B" w14:textId="77777777" w:rsidTr="0011278A">
        <w:trPr>
          <w:trHeight w:val="320"/>
        </w:trPr>
        <w:tc>
          <w:tcPr>
            <w:tcW w:w="1882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97C761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C88E89" w14:textId="77777777" w:rsidR="00C340B5" w:rsidRPr="00BC3223" w:rsidRDefault="00C340B5" w:rsidP="007930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392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10DD63" w14:textId="77777777" w:rsidR="00C340B5" w:rsidRPr="00BC3223" w:rsidRDefault="00C340B5" w:rsidP="007930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09DA9B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145CA1" w14:textId="77777777" w:rsidR="00C340B5" w:rsidRPr="00BC3223" w:rsidRDefault="00C340B5" w:rsidP="004850F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/</w:t>
            </w:r>
            <w:proofErr w:type="spellStart"/>
            <w:r w:rsidRPr="00BC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posur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324AAE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core 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67C5E8" w14:textId="77777777" w:rsidR="00C340B5" w:rsidRPr="00BC3223" w:rsidRDefault="00E70748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239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820472C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340B5" w:rsidRPr="00BC3223" w14:paraId="331D486C" w14:textId="77777777" w:rsidTr="0011278A">
        <w:trPr>
          <w:trHeight w:val="320"/>
        </w:trPr>
        <w:tc>
          <w:tcPr>
            <w:tcW w:w="1882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F361E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DBF04C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E4D75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3DAC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0C3DA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7044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DB419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3034B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2106A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C86E1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F2D73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6F41BC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7939A289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340B5" w:rsidRPr="00BC3223" w14:paraId="004F90A7" w14:textId="77777777" w:rsidTr="0011278A">
        <w:trPr>
          <w:trHeight w:val="320"/>
        </w:trPr>
        <w:tc>
          <w:tcPr>
            <w:tcW w:w="1882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2B62" w14:textId="27D7D273" w:rsidR="00C340B5" w:rsidRPr="00BC3223" w:rsidRDefault="006164BC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rhane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3D0167" w14:textId="6E0FADA3" w:rsidR="00C340B5" w:rsidRPr="00BC3223" w:rsidRDefault="0057050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AC1A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398F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142B" w14:textId="0A94FB00" w:rsidR="00C340B5" w:rsidRPr="00BC3223" w:rsidRDefault="0057050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7AC7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173B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24DA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80C2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69D8" w14:textId="5F63004E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555D" w14:textId="7CD6A790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</w:t>
            </w:r>
            <w:r w:rsidR="006164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56BF14" w14:textId="2D5B6937" w:rsidR="00C340B5" w:rsidRPr="00BC3223" w:rsidRDefault="00347CD7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od</w:t>
            </w:r>
          </w:p>
        </w:tc>
        <w:tc>
          <w:tcPr>
            <w:tcW w:w="239" w:type="dxa"/>
            <w:tcBorders>
              <w:top w:val="single" w:sz="8" w:space="0" w:color="auto"/>
              <w:left w:val="nil"/>
              <w:bottom w:val="nil"/>
            </w:tcBorders>
          </w:tcPr>
          <w:p w14:paraId="4EED4A7E" w14:textId="77777777" w:rsidR="00C340B5" w:rsidRPr="00BC3223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340B5" w:rsidRPr="00BC3223" w14:paraId="4399B7B2" w14:textId="77777777" w:rsidTr="0011278A">
        <w:trPr>
          <w:trHeight w:val="320"/>
        </w:trPr>
        <w:tc>
          <w:tcPr>
            <w:tcW w:w="18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1816" w14:textId="3FBF094B" w:rsidR="00C340B5" w:rsidRPr="00BC3223" w:rsidRDefault="006164BC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pbel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F41A70E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D2F8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2745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5E3A" w14:textId="0FBCDD7B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C0F2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D0A4" w14:textId="77777777" w:rsidR="00C340B5" w:rsidRPr="00BC3223" w:rsidRDefault="00C340B5" w:rsidP="00157E5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FD6B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C38C" w14:textId="2EA51FAC" w:rsidR="00C340B5" w:rsidRPr="00BC3223" w:rsidRDefault="00877C58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84E3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C6B0" w14:textId="55DC099C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6164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6164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DA9400E" w14:textId="7F69471A" w:rsidR="00C340B5" w:rsidRPr="00BC3223" w:rsidRDefault="001532CF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o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</w:tcBorders>
          </w:tcPr>
          <w:p w14:paraId="210B2511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340B5" w:rsidRPr="00BC3223" w14:paraId="6E37C99E" w14:textId="77777777" w:rsidTr="0011278A">
        <w:trPr>
          <w:trHeight w:val="320"/>
        </w:trPr>
        <w:tc>
          <w:tcPr>
            <w:tcW w:w="18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FC2E" w14:textId="755A1B84" w:rsidR="00C340B5" w:rsidRPr="00BC3223" w:rsidRDefault="006164BC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E5F6CB7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99FF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ACAC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FE94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412B" w14:textId="73210D11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DA72" w14:textId="51E6BE7D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40BA" w14:textId="5BCF066F" w:rsidR="00C340B5" w:rsidRPr="00BC3223" w:rsidRDefault="00877C58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D60C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3FDC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BFED" w14:textId="56E06551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6164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6164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AA2BB3E" w14:textId="7599E717" w:rsidR="00C340B5" w:rsidRPr="00BC3223" w:rsidRDefault="00157E59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</w:tcBorders>
          </w:tcPr>
          <w:p w14:paraId="0FF612B1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340B5" w:rsidRPr="00BC3223" w14:paraId="543BEDF4" w14:textId="77777777" w:rsidTr="0011278A">
        <w:trPr>
          <w:trHeight w:val="320"/>
        </w:trPr>
        <w:tc>
          <w:tcPr>
            <w:tcW w:w="18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B0E0" w14:textId="519797E0" w:rsidR="00C340B5" w:rsidRPr="00BC3223" w:rsidRDefault="006164BC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ller-Thoms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9147298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ross-section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F661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B3D1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24D3" w14:textId="4FFCA771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B2EF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2D1A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13B7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2215" w14:textId="736A4C43" w:rsidR="00C340B5" w:rsidRPr="00BC3223" w:rsidRDefault="00157E59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47DC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A0A8" w14:textId="416BEC4D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6164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6164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CAA2FC9" w14:textId="51DF4159" w:rsidR="00C340B5" w:rsidRPr="00BC3223" w:rsidRDefault="000E1EE3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</w:tcBorders>
          </w:tcPr>
          <w:p w14:paraId="07F81B4C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340B5" w:rsidRPr="00BC3223" w14:paraId="6B8CFABD" w14:textId="77777777" w:rsidTr="0011278A">
        <w:trPr>
          <w:trHeight w:val="320"/>
        </w:trPr>
        <w:tc>
          <w:tcPr>
            <w:tcW w:w="18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7E16" w14:textId="18068663" w:rsidR="00C340B5" w:rsidRPr="00BC3223" w:rsidRDefault="006164BC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ng</w:t>
            </w:r>
            <w:r w:rsidR="00A73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200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505E0AC" w14:textId="125EF17D" w:rsidR="00C340B5" w:rsidRPr="00BC3223" w:rsidRDefault="0057050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CF52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5668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908D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309D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C424" w14:textId="4E2CC592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5489" w14:textId="2AB072B1" w:rsidR="00C340B5" w:rsidRPr="00BC3223" w:rsidRDefault="00157E59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D77B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8BB9" w14:textId="106DEACC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0801" w14:textId="7A134DBF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6164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6164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CF3F95C" w14:textId="77777777" w:rsidR="00C340B5" w:rsidRPr="00BC3223" w:rsidRDefault="00721010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o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</w:tcBorders>
          </w:tcPr>
          <w:p w14:paraId="36B226F3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340B5" w:rsidRPr="00BC3223" w14:paraId="1824E841" w14:textId="77777777" w:rsidTr="0011278A">
        <w:trPr>
          <w:trHeight w:val="320"/>
        </w:trPr>
        <w:tc>
          <w:tcPr>
            <w:tcW w:w="18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02EC" w14:textId="6B31082E" w:rsidR="00C340B5" w:rsidRPr="00BC3223" w:rsidRDefault="006164BC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cliff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288DEB2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06A9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83D9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D873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8B98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1B91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38E1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FA36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C7BA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09CE" w14:textId="24FA65FB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6164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6164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CE8F881" w14:textId="77777777" w:rsidR="00C340B5" w:rsidRPr="00BC3223" w:rsidRDefault="00721010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o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</w:tcBorders>
          </w:tcPr>
          <w:p w14:paraId="50925071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340B5" w:rsidRPr="00BC3223" w14:paraId="5C25DA6A" w14:textId="77777777" w:rsidTr="00570505">
        <w:trPr>
          <w:trHeight w:val="320"/>
        </w:trPr>
        <w:tc>
          <w:tcPr>
            <w:tcW w:w="18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B9FD" w14:textId="2F1AF1C1" w:rsidR="00C340B5" w:rsidRPr="00BC3223" w:rsidRDefault="006164BC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ng</w:t>
            </w:r>
            <w:r w:rsidR="00A73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200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361F77A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ross-section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D19F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937B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C3E8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562C" w14:textId="023B9AF2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CD58" w14:textId="438DDD62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905F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5976" w14:textId="7A3FF233" w:rsidR="00C340B5" w:rsidRPr="00BC3223" w:rsidRDefault="001A7CFE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F29C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3657" w14:textId="185EF645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6164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6164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687A87C" w14:textId="68B54C36" w:rsidR="00C340B5" w:rsidRPr="00BC3223" w:rsidRDefault="001A7CFE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</w:tcBorders>
          </w:tcPr>
          <w:p w14:paraId="3D5760B5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340B5" w:rsidRPr="00BC3223" w14:paraId="71166183" w14:textId="77777777" w:rsidTr="00570505">
        <w:trPr>
          <w:trHeight w:val="320"/>
        </w:trPr>
        <w:tc>
          <w:tcPr>
            <w:tcW w:w="18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0C78" w14:textId="0B3DE80D" w:rsidR="00C340B5" w:rsidRPr="00BC3223" w:rsidRDefault="006164BC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slau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02A04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8ADCC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05CDA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6E6B3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D09C9" w14:textId="177D9123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D5D07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6BCCB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59D47" w14:textId="0DDAA1CB" w:rsidR="00C340B5" w:rsidRPr="00BC3223" w:rsidRDefault="00D7377C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6511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50075" w14:textId="54B6CFAB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6164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BC322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6164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F8D0E" w14:textId="7E5F459E" w:rsidR="00C340B5" w:rsidRPr="00BC3223" w:rsidRDefault="00D7377C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</w:tcBorders>
          </w:tcPr>
          <w:p w14:paraId="5D431200" w14:textId="77777777" w:rsidR="00C340B5" w:rsidRPr="00BC3223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C093310" w14:textId="77777777" w:rsidR="00BC3223" w:rsidRPr="00BC3223" w:rsidRDefault="00BC3223" w:rsidP="00BC32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BC3223">
        <w:rPr>
          <w:rFonts w:ascii="Times New Roman" w:hAnsi="Times New Roman" w:cs="Times New Roman"/>
          <w:kern w:val="0"/>
          <w:sz w:val="20"/>
          <w:szCs w:val="20"/>
        </w:rPr>
        <w:t>The table shows the results of Newcastle-Ottawa-scale (NOS)</w:t>
      </w:r>
      <w:r w:rsidR="00C40A5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FC2343">
        <w:rPr>
          <w:rFonts w:ascii="Times New Roman" w:hAnsi="Times New Roman" w:cs="Times New Roman"/>
          <w:kern w:val="0"/>
          <w:sz w:val="20"/>
          <w:szCs w:val="20"/>
        </w:rPr>
        <w:t xml:space="preserve">or a modified NOS </w:t>
      </w:r>
      <w:r w:rsidR="00C40A51">
        <w:rPr>
          <w:rFonts w:ascii="Times New Roman" w:hAnsi="Times New Roman" w:cs="Times New Roman"/>
          <w:color w:val="000000" w:themeColor="text1"/>
          <w:szCs w:val="21"/>
        </w:rPr>
        <w:t>(</w:t>
      </w:r>
      <w:r w:rsidR="00A40719">
        <w:rPr>
          <w:rFonts w:ascii="Times New Roman" w:hAnsi="Times New Roman" w:cs="Times New Roman"/>
          <w:noProof/>
          <w:color w:val="000000" w:themeColor="text1"/>
          <w:szCs w:val="21"/>
        </w:rPr>
        <w:t>JAMA Neurol</w:t>
      </w:r>
      <w:r w:rsidR="00C40A51" w:rsidRPr="00361F27">
        <w:rPr>
          <w:rFonts w:ascii="Times New Roman" w:hAnsi="Times New Roman" w:cs="Times New Roman"/>
          <w:noProof/>
          <w:color w:val="000000" w:themeColor="text1"/>
          <w:szCs w:val="21"/>
        </w:rPr>
        <w:t xml:space="preserve"> 201</w:t>
      </w:r>
      <w:r w:rsidR="00A40719">
        <w:rPr>
          <w:rFonts w:ascii="Times New Roman" w:hAnsi="Times New Roman" w:cs="Times New Roman"/>
          <w:noProof/>
          <w:color w:val="000000" w:themeColor="text1"/>
          <w:szCs w:val="21"/>
        </w:rPr>
        <w:t>9</w:t>
      </w:r>
      <w:r w:rsidR="00C40A51" w:rsidRPr="00361F27">
        <w:rPr>
          <w:rFonts w:ascii="Times New Roman" w:hAnsi="Times New Roman" w:cs="Times New Roman"/>
          <w:noProof/>
          <w:color w:val="000000" w:themeColor="text1"/>
          <w:szCs w:val="21"/>
        </w:rPr>
        <w:t>;</w:t>
      </w:r>
      <w:r w:rsidR="00A40719">
        <w:rPr>
          <w:rFonts w:ascii="Times New Roman" w:hAnsi="Times New Roman" w:cs="Times New Roman"/>
          <w:noProof/>
          <w:color w:val="000000" w:themeColor="text1"/>
          <w:szCs w:val="21"/>
        </w:rPr>
        <w:t>76</w:t>
      </w:r>
      <w:r w:rsidR="00C40A51" w:rsidRPr="00361F27">
        <w:rPr>
          <w:rFonts w:ascii="Times New Roman" w:hAnsi="Times New Roman" w:cs="Times New Roman"/>
          <w:noProof/>
          <w:color w:val="000000" w:themeColor="text1"/>
          <w:szCs w:val="21"/>
        </w:rPr>
        <w:t>:</w:t>
      </w:r>
      <w:r w:rsidR="00A40719">
        <w:rPr>
          <w:rFonts w:ascii="Times New Roman" w:hAnsi="Times New Roman" w:cs="Times New Roman"/>
          <w:noProof/>
          <w:color w:val="000000" w:themeColor="text1"/>
          <w:szCs w:val="21"/>
        </w:rPr>
        <w:t>144</w:t>
      </w:r>
      <w:r w:rsidR="00C40A51" w:rsidRPr="00361F27">
        <w:rPr>
          <w:rFonts w:ascii="Times New Roman" w:hAnsi="Times New Roman" w:cs="Times New Roman"/>
          <w:noProof/>
          <w:color w:val="000000" w:themeColor="text1"/>
          <w:szCs w:val="21"/>
        </w:rPr>
        <w:t>–</w:t>
      </w:r>
      <w:r w:rsidR="00A40719">
        <w:rPr>
          <w:rFonts w:ascii="Times New Roman" w:hAnsi="Times New Roman" w:cs="Times New Roman"/>
          <w:noProof/>
          <w:color w:val="000000" w:themeColor="text1"/>
          <w:szCs w:val="21"/>
        </w:rPr>
        <w:t>1</w:t>
      </w:r>
      <w:r w:rsidR="00C40A51" w:rsidRPr="00361F27">
        <w:rPr>
          <w:rFonts w:ascii="Times New Roman" w:hAnsi="Times New Roman" w:cs="Times New Roman"/>
          <w:noProof/>
          <w:color w:val="000000" w:themeColor="text1"/>
          <w:szCs w:val="21"/>
        </w:rPr>
        <w:t>5</w:t>
      </w:r>
      <w:r w:rsidR="00A40719">
        <w:rPr>
          <w:rFonts w:ascii="Times New Roman" w:hAnsi="Times New Roman" w:cs="Times New Roman"/>
          <w:noProof/>
          <w:color w:val="000000" w:themeColor="text1"/>
          <w:szCs w:val="21"/>
        </w:rPr>
        <w:t>1</w:t>
      </w:r>
      <w:r w:rsidR="00C40A51">
        <w:rPr>
          <w:rFonts w:ascii="Times New Roman" w:hAnsi="Times New Roman" w:cs="Times New Roman"/>
          <w:color w:val="000000" w:themeColor="text1"/>
          <w:szCs w:val="21"/>
        </w:rPr>
        <w:t>),</w:t>
      </w:r>
      <w:r w:rsidRPr="00BC3223">
        <w:rPr>
          <w:rFonts w:ascii="Times New Roman" w:hAnsi="Times New Roman" w:cs="Times New Roman"/>
          <w:kern w:val="0"/>
          <w:sz w:val="20"/>
          <w:szCs w:val="20"/>
        </w:rPr>
        <w:t xml:space="preserve"> performed for </w:t>
      </w:r>
      <w:r w:rsidR="006F1233">
        <w:rPr>
          <w:rFonts w:ascii="Times New Roman" w:hAnsi="Times New Roman" w:cs="Times New Roman"/>
          <w:kern w:val="0"/>
          <w:sz w:val="20"/>
          <w:szCs w:val="20"/>
        </w:rPr>
        <w:t>nonrandomized</w:t>
      </w:r>
      <w:r w:rsidRPr="00BC3223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BC3223">
        <w:rPr>
          <w:rFonts w:ascii="Times New Roman" w:hAnsi="Times New Roman" w:cs="Times New Roman"/>
          <w:kern w:val="0"/>
          <w:sz w:val="20"/>
          <w:szCs w:val="20"/>
        </w:rPr>
        <w:t xml:space="preserve">included studies. A ‘good’ quality score required three or four stars in selection, one or two stars in comparability, and two or three stars in outcomes. A ‘fair’ quality score required two stars in selection, one or two stars in comparability, and two or three stars in outcomes. </w:t>
      </w:r>
      <w:r w:rsidRPr="005045D1">
        <w:rPr>
          <w:rFonts w:ascii="Times New Roman" w:hAnsi="Times New Roman" w:cs="Times New Roman"/>
          <w:kern w:val="0"/>
          <w:sz w:val="20"/>
          <w:szCs w:val="20"/>
        </w:rPr>
        <w:t>A ‘poor’ quality score reflected no or one star(s) in selection, or no stars in comparability, or no or one star(s) in outcomes</w:t>
      </w:r>
    </w:p>
    <w:p w14:paraId="27F8B6EB" w14:textId="77777777" w:rsidR="00BC3223" w:rsidRPr="00BC3223" w:rsidRDefault="00BC3223" w:rsidP="0015312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0B8E2180" w14:textId="77777777" w:rsidR="0015312F" w:rsidRPr="00BC3223" w:rsidRDefault="0015312F" w:rsidP="0015312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BC3223">
        <w:rPr>
          <w:rFonts w:ascii="Times New Roman" w:hAnsi="Times New Roman" w:cs="Times New Roman"/>
          <w:kern w:val="0"/>
          <w:sz w:val="20"/>
          <w:szCs w:val="20"/>
        </w:rPr>
        <w:t>For cross-sectional studies: 1—representativeness of the sample; 2—sample size adequacy; 3—non-respondents; 4—ascertainment of the exposure (risk factor); 5—comparability in different outcome groups based on the study design or analysis; 6—assessment of the outcome; 7—statistical test</w:t>
      </w:r>
    </w:p>
    <w:p w14:paraId="66A7F3F4" w14:textId="77777777" w:rsidR="0015312F" w:rsidRPr="00BC3223" w:rsidRDefault="0015312F" w:rsidP="0015312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BC3223">
        <w:rPr>
          <w:rFonts w:ascii="Times New Roman" w:hAnsi="Times New Roman" w:cs="Times New Roman"/>
          <w:kern w:val="0"/>
          <w:sz w:val="20"/>
          <w:szCs w:val="20"/>
        </w:rPr>
        <w:t>For case–control studies: 1—case definition adequacy; 2—representativeness of the cases; 3—selection of controls; 4—definition of controls; 5—comparability of cases and controls on the basis of the design or analysis; 6—ascertainment of exposure; 7—same method of ascertainment for cases and controls; 8—non-response rate</w:t>
      </w:r>
    </w:p>
    <w:p w14:paraId="5446CA48" w14:textId="77777777" w:rsidR="006A46A4" w:rsidRPr="00BC3223" w:rsidRDefault="0015312F" w:rsidP="0015312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BC3223">
        <w:rPr>
          <w:rFonts w:ascii="Times New Roman" w:hAnsi="Times New Roman" w:cs="Times New Roman"/>
          <w:kern w:val="0"/>
          <w:sz w:val="20"/>
          <w:szCs w:val="20"/>
        </w:rPr>
        <w:t>For cohort studies: 1—representativeness of the exposed cohort; 2—selection of the non-exposed cohort; 3—ascertainment of exposure; 4—demonstration that outcome of interest was not present at start of study; 5—comparability of cohorts on the basis of the design or analysis; 6—assessment of outcome; 7—follow</w:t>
      </w:r>
      <w:r w:rsidR="00C15B23" w:rsidRPr="00BC3223">
        <w:rPr>
          <w:rFonts w:ascii="Times New Roman" w:hAnsi="Times New Roman" w:cs="Times New Roman"/>
          <w:kern w:val="0"/>
          <w:sz w:val="20"/>
          <w:szCs w:val="20"/>
        </w:rPr>
        <w:t>-</w:t>
      </w:r>
      <w:r w:rsidRPr="00BC3223">
        <w:rPr>
          <w:rFonts w:ascii="Times New Roman" w:hAnsi="Times New Roman" w:cs="Times New Roman"/>
          <w:kern w:val="0"/>
          <w:sz w:val="20"/>
          <w:szCs w:val="20"/>
        </w:rPr>
        <w:t>up long enough for outcomes to occur; 8—adequacy of follow-up of cohorts</w:t>
      </w:r>
    </w:p>
    <w:p w14:paraId="3ACB028D" w14:textId="77777777" w:rsidR="00BC3223" w:rsidRDefault="00BC3223" w:rsidP="0015312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noProof/>
          <w:sz w:val="20"/>
          <w:szCs w:val="20"/>
        </w:rPr>
      </w:pPr>
    </w:p>
    <w:p w14:paraId="192D9F43" w14:textId="77777777" w:rsidR="009F72C6" w:rsidRPr="00BC3223" w:rsidRDefault="009F72C6" w:rsidP="0015312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sectPr w:rsidR="009F72C6" w:rsidRPr="00BC3223" w:rsidSect="005926E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FE6D4" w14:textId="77777777" w:rsidR="00995280" w:rsidRDefault="00995280" w:rsidP="006164BC">
      <w:r>
        <w:separator/>
      </w:r>
    </w:p>
  </w:endnote>
  <w:endnote w:type="continuationSeparator" w:id="0">
    <w:p w14:paraId="549ABE75" w14:textId="77777777" w:rsidR="00995280" w:rsidRDefault="00995280" w:rsidP="00616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BE76F" w14:textId="77777777" w:rsidR="00995280" w:rsidRDefault="00995280" w:rsidP="006164BC">
      <w:r>
        <w:separator/>
      </w:r>
    </w:p>
  </w:footnote>
  <w:footnote w:type="continuationSeparator" w:id="0">
    <w:p w14:paraId="456F763A" w14:textId="77777777" w:rsidR="00995280" w:rsidRDefault="00995280" w:rsidP="006164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6E1"/>
    <w:rsid w:val="0000046C"/>
    <w:rsid w:val="000025FB"/>
    <w:rsid w:val="000026C3"/>
    <w:rsid w:val="0001042C"/>
    <w:rsid w:val="00010ACE"/>
    <w:rsid w:val="00011350"/>
    <w:rsid w:val="000121CA"/>
    <w:rsid w:val="00012AC5"/>
    <w:rsid w:val="0001528B"/>
    <w:rsid w:val="00016527"/>
    <w:rsid w:val="00020B7A"/>
    <w:rsid w:val="00020D3B"/>
    <w:rsid w:val="00021379"/>
    <w:rsid w:val="0002444B"/>
    <w:rsid w:val="000268DA"/>
    <w:rsid w:val="00033DCA"/>
    <w:rsid w:val="000347FB"/>
    <w:rsid w:val="00034B5B"/>
    <w:rsid w:val="00036016"/>
    <w:rsid w:val="00041C9A"/>
    <w:rsid w:val="00043452"/>
    <w:rsid w:val="00054EFA"/>
    <w:rsid w:val="00057F77"/>
    <w:rsid w:val="00060B30"/>
    <w:rsid w:val="00065D5A"/>
    <w:rsid w:val="000710E0"/>
    <w:rsid w:val="00074515"/>
    <w:rsid w:val="00074647"/>
    <w:rsid w:val="00075744"/>
    <w:rsid w:val="000758DE"/>
    <w:rsid w:val="00076C54"/>
    <w:rsid w:val="0008123B"/>
    <w:rsid w:val="00083E26"/>
    <w:rsid w:val="00085AFF"/>
    <w:rsid w:val="00085E32"/>
    <w:rsid w:val="00085FD2"/>
    <w:rsid w:val="00086AFA"/>
    <w:rsid w:val="00086E39"/>
    <w:rsid w:val="00090270"/>
    <w:rsid w:val="0009080C"/>
    <w:rsid w:val="000936A9"/>
    <w:rsid w:val="00094C93"/>
    <w:rsid w:val="00095532"/>
    <w:rsid w:val="0009623C"/>
    <w:rsid w:val="000A03B7"/>
    <w:rsid w:val="000A109B"/>
    <w:rsid w:val="000A281E"/>
    <w:rsid w:val="000A54B5"/>
    <w:rsid w:val="000B0DE8"/>
    <w:rsid w:val="000B3D62"/>
    <w:rsid w:val="000B4F02"/>
    <w:rsid w:val="000B541D"/>
    <w:rsid w:val="000C1F54"/>
    <w:rsid w:val="000C4804"/>
    <w:rsid w:val="000C60F2"/>
    <w:rsid w:val="000C76E3"/>
    <w:rsid w:val="000C7D6A"/>
    <w:rsid w:val="000D186C"/>
    <w:rsid w:val="000D1BB6"/>
    <w:rsid w:val="000D1D1F"/>
    <w:rsid w:val="000D4A5A"/>
    <w:rsid w:val="000E1A23"/>
    <w:rsid w:val="000E1EE3"/>
    <w:rsid w:val="000E277D"/>
    <w:rsid w:val="000E2E0E"/>
    <w:rsid w:val="000E2E38"/>
    <w:rsid w:val="000E326F"/>
    <w:rsid w:val="000E50B3"/>
    <w:rsid w:val="000F03E9"/>
    <w:rsid w:val="000F2D5E"/>
    <w:rsid w:val="000F3CA1"/>
    <w:rsid w:val="000F7F42"/>
    <w:rsid w:val="00102AEE"/>
    <w:rsid w:val="00103195"/>
    <w:rsid w:val="001033FC"/>
    <w:rsid w:val="001045FE"/>
    <w:rsid w:val="00104A70"/>
    <w:rsid w:val="00105CFF"/>
    <w:rsid w:val="00106B6A"/>
    <w:rsid w:val="001112C4"/>
    <w:rsid w:val="001112E9"/>
    <w:rsid w:val="0011278A"/>
    <w:rsid w:val="0011513D"/>
    <w:rsid w:val="00115420"/>
    <w:rsid w:val="0011698A"/>
    <w:rsid w:val="00121DAA"/>
    <w:rsid w:val="00122015"/>
    <w:rsid w:val="00123928"/>
    <w:rsid w:val="001264E2"/>
    <w:rsid w:val="00126D8C"/>
    <w:rsid w:val="0013196A"/>
    <w:rsid w:val="001334CF"/>
    <w:rsid w:val="001359CE"/>
    <w:rsid w:val="001373FC"/>
    <w:rsid w:val="00137862"/>
    <w:rsid w:val="00137926"/>
    <w:rsid w:val="001402F9"/>
    <w:rsid w:val="00142687"/>
    <w:rsid w:val="00143297"/>
    <w:rsid w:val="00143DC7"/>
    <w:rsid w:val="0014433B"/>
    <w:rsid w:val="001470CB"/>
    <w:rsid w:val="001473A4"/>
    <w:rsid w:val="00147FF9"/>
    <w:rsid w:val="001511C6"/>
    <w:rsid w:val="0015260C"/>
    <w:rsid w:val="0015312F"/>
    <w:rsid w:val="001532CF"/>
    <w:rsid w:val="001533AA"/>
    <w:rsid w:val="00156896"/>
    <w:rsid w:val="00157E59"/>
    <w:rsid w:val="00160525"/>
    <w:rsid w:val="00165CD7"/>
    <w:rsid w:val="00166124"/>
    <w:rsid w:val="0016653C"/>
    <w:rsid w:val="001670B3"/>
    <w:rsid w:val="00167648"/>
    <w:rsid w:val="0017108E"/>
    <w:rsid w:val="00173A37"/>
    <w:rsid w:val="001740D1"/>
    <w:rsid w:val="00174DDF"/>
    <w:rsid w:val="0017728D"/>
    <w:rsid w:val="001831D8"/>
    <w:rsid w:val="0018359D"/>
    <w:rsid w:val="00183DBE"/>
    <w:rsid w:val="00184B85"/>
    <w:rsid w:val="001875EF"/>
    <w:rsid w:val="00187F50"/>
    <w:rsid w:val="001900AB"/>
    <w:rsid w:val="00190142"/>
    <w:rsid w:val="00190306"/>
    <w:rsid w:val="00190CD8"/>
    <w:rsid w:val="001927D7"/>
    <w:rsid w:val="001A053E"/>
    <w:rsid w:val="001A1209"/>
    <w:rsid w:val="001A1A7D"/>
    <w:rsid w:val="001A26C1"/>
    <w:rsid w:val="001A4B83"/>
    <w:rsid w:val="001A5D71"/>
    <w:rsid w:val="001A690B"/>
    <w:rsid w:val="001A7CFE"/>
    <w:rsid w:val="001B2C98"/>
    <w:rsid w:val="001B4D20"/>
    <w:rsid w:val="001B5D01"/>
    <w:rsid w:val="001B6400"/>
    <w:rsid w:val="001C08D4"/>
    <w:rsid w:val="001C0ACD"/>
    <w:rsid w:val="001C3701"/>
    <w:rsid w:val="001C3EC9"/>
    <w:rsid w:val="001C78A3"/>
    <w:rsid w:val="001D07B8"/>
    <w:rsid w:val="001D17E3"/>
    <w:rsid w:val="001D29E2"/>
    <w:rsid w:val="001D70A7"/>
    <w:rsid w:val="001E21B5"/>
    <w:rsid w:val="001E2F6D"/>
    <w:rsid w:val="001E4984"/>
    <w:rsid w:val="001E5C19"/>
    <w:rsid w:val="001E7F70"/>
    <w:rsid w:val="001F155A"/>
    <w:rsid w:val="001F1D1A"/>
    <w:rsid w:val="001F369E"/>
    <w:rsid w:val="00202916"/>
    <w:rsid w:val="00202C7E"/>
    <w:rsid w:val="002036A9"/>
    <w:rsid w:val="00203F92"/>
    <w:rsid w:val="002079B8"/>
    <w:rsid w:val="002111B3"/>
    <w:rsid w:val="00213516"/>
    <w:rsid w:val="00213701"/>
    <w:rsid w:val="002138E0"/>
    <w:rsid w:val="00213BA9"/>
    <w:rsid w:val="00214261"/>
    <w:rsid w:val="00214652"/>
    <w:rsid w:val="00215BF6"/>
    <w:rsid w:val="002177E4"/>
    <w:rsid w:val="002225F5"/>
    <w:rsid w:val="002230B3"/>
    <w:rsid w:val="00225352"/>
    <w:rsid w:val="0022678C"/>
    <w:rsid w:val="002279FA"/>
    <w:rsid w:val="00233B20"/>
    <w:rsid w:val="00237731"/>
    <w:rsid w:val="00237E15"/>
    <w:rsid w:val="00240969"/>
    <w:rsid w:val="002437E7"/>
    <w:rsid w:val="002444F8"/>
    <w:rsid w:val="0024631A"/>
    <w:rsid w:val="00246CDF"/>
    <w:rsid w:val="00250097"/>
    <w:rsid w:val="0025166E"/>
    <w:rsid w:val="00252315"/>
    <w:rsid w:val="0025237D"/>
    <w:rsid w:val="002525D0"/>
    <w:rsid w:val="00252885"/>
    <w:rsid w:val="00253945"/>
    <w:rsid w:val="00257290"/>
    <w:rsid w:val="00260E6A"/>
    <w:rsid w:val="00262241"/>
    <w:rsid w:val="00262AB9"/>
    <w:rsid w:val="0026356D"/>
    <w:rsid w:val="0026716E"/>
    <w:rsid w:val="00267EFB"/>
    <w:rsid w:val="00273356"/>
    <w:rsid w:val="00273A97"/>
    <w:rsid w:val="00275059"/>
    <w:rsid w:val="0028042B"/>
    <w:rsid w:val="002812A8"/>
    <w:rsid w:val="0028394E"/>
    <w:rsid w:val="00283FF7"/>
    <w:rsid w:val="002843E2"/>
    <w:rsid w:val="002849FF"/>
    <w:rsid w:val="002855DF"/>
    <w:rsid w:val="00285611"/>
    <w:rsid w:val="0028773A"/>
    <w:rsid w:val="00290648"/>
    <w:rsid w:val="00290B7B"/>
    <w:rsid w:val="00292245"/>
    <w:rsid w:val="00292A0C"/>
    <w:rsid w:val="00292F72"/>
    <w:rsid w:val="00293E5E"/>
    <w:rsid w:val="00294D9A"/>
    <w:rsid w:val="002950C6"/>
    <w:rsid w:val="00296925"/>
    <w:rsid w:val="002A033A"/>
    <w:rsid w:val="002A67E6"/>
    <w:rsid w:val="002B0E7A"/>
    <w:rsid w:val="002B16B0"/>
    <w:rsid w:val="002B1CF5"/>
    <w:rsid w:val="002B2517"/>
    <w:rsid w:val="002B3413"/>
    <w:rsid w:val="002B35AB"/>
    <w:rsid w:val="002B4715"/>
    <w:rsid w:val="002B5C77"/>
    <w:rsid w:val="002B629D"/>
    <w:rsid w:val="002C0E38"/>
    <w:rsid w:val="002C1600"/>
    <w:rsid w:val="002C5384"/>
    <w:rsid w:val="002C68B4"/>
    <w:rsid w:val="002C756E"/>
    <w:rsid w:val="002D70FE"/>
    <w:rsid w:val="002E000A"/>
    <w:rsid w:val="002E0AE1"/>
    <w:rsid w:val="002E38D5"/>
    <w:rsid w:val="002E4E99"/>
    <w:rsid w:val="002E5488"/>
    <w:rsid w:val="002E5E9E"/>
    <w:rsid w:val="002F05E4"/>
    <w:rsid w:val="002F33B9"/>
    <w:rsid w:val="002F3FEA"/>
    <w:rsid w:val="002F5B64"/>
    <w:rsid w:val="002F6BC5"/>
    <w:rsid w:val="002F6CB7"/>
    <w:rsid w:val="003003DF"/>
    <w:rsid w:val="00301BDA"/>
    <w:rsid w:val="0030540F"/>
    <w:rsid w:val="003057B2"/>
    <w:rsid w:val="003065B2"/>
    <w:rsid w:val="00311302"/>
    <w:rsid w:val="003134CD"/>
    <w:rsid w:val="003213B8"/>
    <w:rsid w:val="003221BA"/>
    <w:rsid w:val="00323E1A"/>
    <w:rsid w:val="0032495F"/>
    <w:rsid w:val="00327091"/>
    <w:rsid w:val="00330327"/>
    <w:rsid w:val="00333059"/>
    <w:rsid w:val="00334720"/>
    <w:rsid w:val="00340FC3"/>
    <w:rsid w:val="00343D86"/>
    <w:rsid w:val="00344C08"/>
    <w:rsid w:val="00344C84"/>
    <w:rsid w:val="00346117"/>
    <w:rsid w:val="00346730"/>
    <w:rsid w:val="00347CD7"/>
    <w:rsid w:val="0035021A"/>
    <w:rsid w:val="003506B6"/>
    <w:rsid w:val="003516C1"/>
    <w:rsid w:val="00355129"/>
    <w:rsid w:val="003558E7"/>
    <w:rsid w:val="00357541"/>
    <w:rsid w:val="00357DA1"/>
    <w:rsid w:val="00362727"/>
    <w:rsid w:val="00362A18"/>
    <w:rsid w:val="00363F3D"/>
    <w:rsid w:val="00364F0C"/>
    <w:rsid w:val="00367B8F"/>
    <w:rsid w:val="00370EF6"/>
    <w:rsid w:val="00373DD6"/>
    <w:rsid w:val="00374144"/>
    <w:rsid w:val="00374B68"/>
    <w:rsid w:val="0037580E"/>
    <w:rsid w:val="00381A1D"/>
    <w:rsid w:val="00381B06"/>
    <w:rsid w:val="003832D3"/>
    <w:rsid w:val="003846FA"/>
    <w:rsid w:val="00384FC1"/>
    <w:rsid w:val="003862A6"/>
    <w:rsid w:val="0038746D"/>
    <w:rsid w:val="003875C5"/>
    <w:rsid w:val="00387A9D"/>
    <w:rsid w:val="003900F2"/>
    <w:rsid w:val="00390E65"/>
    <w:rsid w:val="0039137E"/>
    <w:rsid w:val="003930C4"/>
    <w:rsid w:val="003979D3"/>
    <w:rsid w:val="003A293A"/>
    <w:rsid w:val="003A47F5"/>
    <w:rsid w:val="003A6C5F"/>
    <w:rsid w:val="003B454F"/>
    <w:rsid w:val="003B677E"/>
    <w:rsid w:val="003B6999"/>
    <w:rsid w:val="003C06D9"/>
    <w:rsid w:val="003C0DBB"/>
    <w:rsid w:val="003C12B3"/>
    <w:rsid w:val="003C211F"/>
    <w:rsid w:val="003C4B76"/>
    <w:rsid w:val="003D07DB"/>
    <w:rsid w:val="003E0ABB"/>
    <w:rsid w:val="003E1CBD"/>
    <w:rsid w:val="003E30C9"/>
    <w:rsid w:val="003E5B6B"/>
    <w:rsid w:val="003E5DD8"/>
    <w:rsid w:val="003F1966"/>
    <w:rsid w:val="003F308E"/>
    <w:rsid w:val="003F3569"/>
    <w:rsid w:val="003F69BE"/>
    <w:rsid w:val="0040055B"/>
    <w:rsid w:val="0040108A"/>
    <w:rsid w:val="00402C94"/>
    <w:rsid w:val="00404161"/>
    <w:rsid w:val="004044E2"/>
    <w:rsid w:val="00404564"/>
    <w:rsid w:val="00406155"/>
    <w:rsid w:val="00412625"/>
    <w:rsid w:val="0041338D"/>
    <w:rsid w:val="004159D7"/>
    <w:rsid w:val="00415EA8"/>
    <w:rsid w:val="004224DD"/>
    <w:rsid w:val="00423B8C"/>
    <w:rsid w:val="004260CD"/>
    <w:rsid w:val="00430381"/>
    <w:rsid w:val="004310FA"/>
    <w:rsid w:val="00431A36"/>
    <w:rsid w:val="00431E0B"/>
    <w:rsid w:val="00436AC2"/>
    <w:rsid w:val="00437AD2"/>
    <w:rsid w:val="004403A8"/>
    <w:rsid w:val="00443438"/>
    <w:rsid w:val="00443AFA"/>
    <w:rsid w:val="00451B44"/>
    <w:rsid w:val="00452648"/>
    <w:rsid w:val="00454400"/>
    <w:rsid w:val="0045624E"/>
    <w:rsid w:val="0045730C"/>
    <w:rsid w:val="00460580"/>
    <w:rsid w:val="0046366B"/>
    <w:rsid w:val="004646EB"/>
    <w:rsid w:val="00466872"/>
    <w:rsid w:val="004673BD"/>
    <w:rsid w:val="004715A3"/>
    <w:rsid w:val="00472C5B"/>
    <w:rsid w:val="0047424C"/>
    <w:rsid w:val="00474783"/>
    <w:rsid w:val="00476292"/>
    <w:rsid w:val="0047638B"/>
    <w:rsid w:val="004768EB"/>
    <w:rsid w:val="00481C2E"/>
    <w:rsid w:val="00481E82"/>
    <w:rsid w:val="00483AD4"/>
    <w:rsid w:val="00483D2E"/>
    <w:rsid w:val="00483D58"/>
    <w:rsid w:val="004850FD"/>
    <w:rsid w:val="00485393"/>
    <w:rsid w:val="0048722F"/>
    <w:rsid w:val="00487443"/>
    <w:rsid w:val="00490404"/>
    <w:rsid w:val="00490D43"/>
    <w:rsid w:val="004912FB"/>
    <w:rsid w:val="00491595"/>
    <w:rsid w:val="00491A5A"/>
    <w:rsid w:val="00492788"/>
    <w:rsid w:val="0049548F"/>
    <w:rsid w:val="00497C5A"/>
    <w:rsid w:val="00497D34"/>
    <w:rsid w:val="004A07EB"/>
    <w:rsid w:val="004A50FD"/>
    <w:rsid w:val="004A5A19"/>
    <w:rsid w:val="004B1744"/>
    <w:rsid w:val="004B3005"/>
    <w:rsid w:val="004B46C6"/>
    <w:rsid w:val="004B5248"/>
    <w:rsid w:val="004B598B"/>
    <w:rsid w:val="004C03FA"/>
    <w:rsid w:val="004C08D0"/>
    <w:rsid w:val="004C0FBF"/>
    <w:rsid w:val="004C21A2"/>
    <w:rsid w:val="004C335C"/>
    <w:rsid w:val="004C3C06"/>
    <w:rsid w:val="004C4DC2"/>
    <w:rsid w:val="004C4E9A"/>
    <w:rsid w:val="004C55C8"/>
    <w:rsid w:val="004C69EA"/>
    <w:rsid w:val="004D0F9D"/>
    <w:rsid w:val="004D4BAF"/>
    <w:rsid w:val="004D5C96"/>
    <w:rsid w:val="004E1A3B"/>
    <w:rsid w:val="004E1E6E"/>
    <w:rsid w:val="004E2ECB"/>
    <w:rsid w:val="004E6CA9"/>
    <w:rsid w:val="004E6D67"/>
    <w:rsid w:val="004F14B4"/>
    <w:rsid w:val="00500C72"/>
    <w:rsid w:val="005045D1"/>
    <w:rsid w:val="00504F28"/>
    <w:rsid w:val="00506721"/>
    <w:rsid w:val="00506CB3"/>
    <w:rsid w:val="00506E63"/>
    <w:rsid w:val="00507DB7"/>
    <w:rsid w:val="00513B2A"/>
    <w:rsid w:val="00517399"/>
    <w:rsid w:val="00517541"/>
    <w:rsid w:val="00517969"/>
    <w:rsid w:val="00520AED"/>
    <w:rsid w:val="005214CA"/>
    <w:rsid w:val="00521A40"/>
    <w:rsid w:val="005229A7"/>
    <w:rsid w:val="0052393D"/>
    <w:rsid w:val="00523D9C"/>
    <w:rsid w:val="00525D11"/>
    <w:rsid w:val="00530466"/>
    <w:rsid w:val="0054228F"/>
    <w:rsid w:val="00542901"/>
    <w:rsid w:val="005429E1"/>
    <w:rsid w:val="0054458B"/>
    <w:rsid w:val="00544BD6"/>
    <w:rsid w:val="0055099A"/>
    <w:rsid w:val="00552C34"/>
    <w:rsid w:val="005537DC"/>
    <w:rsid w:val="00554A87"/>
    <w:rsid w:val="005609CA"/>
    <w:rsid w:val="00560D8C"/>
    <w:rsid w:val="0056386E"/>
    <w:rsid w:val="00564582"/>
    <w:rsid w:val="00564F2E"/>
    <w:rsid w:val="00570505"/>
    <w:rsid w:val="00570B25"/>
    <w:rsid w:val="00570B58"/>
    <w:rsid w:val="00570D8F"/>
    <w:rsid w:val="0057495E"/>
    <w:rsid w:val="00575918"/>
    <w:rsid w:val="005803E8"/>
    <w:rsid w:val="00581BC4"/>
    <w:rsid w:val="0058338F"/>
    <w:rsid w:val="005835CF"/>
    <w:rsid w:val="005850B2"/>
    <w:rsid w:val="00585CB0"/>
    <w:rsid w:val="00585F5D"/>
    <w:rsid w:val="00591BC4"/>
    <w:rsid w:val="00592612"/>
    <w:rsid w:val="005926E1"/>
    <w:rsid w:val="00592F50"/>
    <w:rsid w:val="00594216"/>
    <w:rsid w:val="0059594D"/>
    <w:rsid w:val="00597280"/>
    <w:rsid w:val="00597D10"/>
    <w:rsid w:val="005A0ABB"/>
    <w:rsid w:val="005A2851"/>
    <w:rsid w:val="005B0967"/>
    <w:rsid w:val="005B0BE6"/>
    <w:rsid w:val="005B2037"/>
    <w:rsid w:val="005B7627"/>
    <w:rsid w:val="005C0405"/>
    <w:rsid w:val="005C3219"/>
    <w:rsid w:val="005C3645"/>
    <w:rsid w:val="005C5932"/>
    <w:rsid w:val="005D0049"/>
    <w:rsid w:val="005D22E2"/>
    <w:rsid w:val="005D5493"/>
    <w:rsid w:val="005D5F9E"/>
    <w:rsid w:val="005D768B"/>
    <w:rsid w:val="005E0AF2"/>
    <w:rsid w:val="005E3BB0"/>
    <w:rsid w:val="005E537C"/>
    <w:rsid w:val="005E67AE"/>
    <w:rsid w:val="005E6D18"/>
    <w:rsid w:val="005F1646"/>
    <w:rsid w:val="005F42A4"/>
    <w:rsid w:val="005F4F45"/>
    <w:rsid w:val="005F556C"/>
    <w:rsid w:val="00601352"/>
    <w:rsid w:val="00601AAC"/>
    <w:rsid w:val="00603CC8"/>
    <w:rsid w:val="00605568"/>
    <w:rsid w:val="00605EB7"/>
    <w:rsid w:val="00606605"/>
    <w:rsid w:val="00607351"/>
    <w:rsid w:val="006077EC"/>
    <w:rsid w:val="00610C84"/>
    <w:rsid w:val="00611BA1"/>
    <w:rsid w:val="006124A4"/>
    <w:rsid w:val="006125CB"/>
    <w:rsid w:val="00614001"/>
    <w:rsid w:val="006164BC"/>
    <w:rsid w:val="00617AE0"/>
    <w:rsid w:val="00626197"/>
    <w:rsid w:val="0063174D"/>
    <w:rsid w:val="00633E18"/>
    <w:rsid w:val="0063739A"/>
    <w:rsid w:val="0064298C"/>
    <w:rsid w:val="00642EED"/>
    <w:rsid w:val="00646F61"/>
    <w:rsid w:val="00647EF1"/>
    <w:rsid w:val="006537B0"/>
    <w:rsid w:val="00662BAE"/>
    <w:rsid w:val="0066334A"/>
    <w:rsid w:val="006633E5"/>
    <w:rsid w:val="00672908"/>
    <w:rsid w:val="006741DB"/>
    <w:rsid w:val="006744B3"/>
    <w:rsid w:val="00674EE7"/>
    <w:rsid w:val="006756A0"/>
    <w:rsid w:val="006808DE"/>
    <w:rsid w:val="00681770"/>
    <w:rsid w:val="00681D43"/>
    <w:rsid w:val="006838FE"/>
    <w:rsid w:val="00683AFA"/>
    <w:rsid w:val="00684E31"/>
    <w:rsid w:val="006858CF"/>
    <w:rsid w:val="00686FCD"/>
    <w:rsid w:val="00687FE0"/>
    <w:rsid w:val="00691AE0"/>
    <w:rsid w:val="00691F09"/>
    <w:rsid w:val="00691F57"/>
    <w:rsid w:val="00692763"/>
    <w:rsid w:val="00693040"/>
    <w:rsid w:val="0069548F"/>
    <w:rsid w:val="00696993"/>
    <w:rsid w:val="006A301B"/>
    <w:rsid w:val="006A4526"/>
    <w:rsid w:val="006A46A4"/>
    <w:rsid w:val="006A5C8F"/>
    <w:rsid w:val="006A65B2"/>
    <w:rsid w:val="006A758C"/>
    <w:rsid w:val="006A795C"/>
    <w:rsid w:val="006A7C2A"/>
    <w:rsid w:val="006B099C"/>
    <w:rsid w:val="006B4704"/>
    <w:rsid w:val="006B5784"/>
    <w:rsid w:val="006B601F"/>
    <w:rsid w:val="006C051B"/>
    <w:rsid w:val="006C0644"/>
    <w:rsid w:val="006C1522"/>
    <w:rsid w:val="006C26F1"/>
    <w:rsid w:val="006C302F"/>
    <w:rsid w:val="006D2CAC"/>
    <w:rsid w:val="006D3A90"/>
    <w:rsid w:val="006D3D44"/>
    <w:rsid w:val="006D417F"/>
    <w:rsid w:val="006D5BCB"/>
    <w:rsid w:val="006D735A"/>
    <w:rsid w:val="006E18F1"/>
    <w:rsid w:val="006E39F2"/>
    <w:rsid w:val="006E5A84"/>
    <w:rsid w:val="006E5D78"/>
    <w:rsid w:val="006E6873"/>
    <w:rsid w:val="006E79D5"/>
    <w:rsid w:val="006E7A7B"/>
    <w:rsid w:val="006F1233"/>
    <w:rsid w:val="006F1569"/>
    <w:rsid w:val="006F30DB"/>
    <w:rsid w:val="006F35DC"/>
    <w:rsid w:val="006F70E1"/>
    <w:rsid w:val="006F722E"/>
    <w:rsid w:val="006F76BA"/>
    <w:rsid w:val="006F7F7D"/>
    <w:rsid w:val="0070013E"/>
    <w:rsid w:val="00700630"/>
    <w:rsid w:val="00702B06"/>
    <w:rsid w:val="00706AC5"/>
    <w:rsid w:val="00706B27"/>
    <w:rsid w:val="0070785B"/>
    <w:rsid w:val="00713FA0"/>
    <w:rsid w:val="007144EB"/>
    <w:rsid w:val="00716093"/>
    <w:rsid w:val="007168C3"/>
    <w:rsid w:val="0071760A"/>
    <w:rsid w:val="00717AA0"/>
    <w:rsid w:val="00721010"/>
    <w:rsid w:val="00721019"/>
    <w:rsid w:val="00722369"/>
    <w:rsid w:val="007225FA"/>
    <w:rsid w:val="007227B2"/>
    <w:rsid w:val="00725117"/>
    <w:rsid w:val="00726945"/>
    <w:rsid w:val="00726CC7"/>
    <w:rsid w:val="007309FE"/>
    <w:rsid w:val="00732AFD"/>
    <w:rsid w:val="00732FE2"/>
    <w:rsid w:val="00734CCD"/>
    <w:rsid w:val="00735BD2"/>
    <w:rsid w:val="00736E82"/>
    <w:rsid w:val="007404F5"/>
    <w:rsid w:val="00741AFE"/>
    <w:rsid w:val="0074202A"/>
    <w:rsid w:val="00742CBD"/>
    <w:rsid w:val="0074419C"/>
    <w:rsid w:val="007445F1"/>
    <w:rsid w:val="007468B5"/>
    <w:rsid w:val="00750177"/>
    <w:rsid w:val="00750E4B"/>
    <w:rsid w:val="00753373"/>
    <w:rsid w:val="007569A6"/>
    <w:rsid w:val="007571EF"/>
    <w:rsid w:val="00757583"/>
    <w:rsid w:val="007604E3"/>
    <w:rsid w:val="00760804"/>
    <w:rsid w:val="00761519"/>
    <w:rsid w:val="00762AAE"/>
    <w:rsid w:val="007636A9"/>
    <w:rsid w:val="0076389A"/>
    <w:rsid w:val="0076606C"/>
    <w:rsid w:val="007702A0"/>
    <w:rsid w:val="007721AD"/>
    <w:rsid w:val="0077608B"/>
    <w:rsid w:val="007821C6"/>
    <w:rsid w:val="007830D5"/>
    <w:rsid w:val="007852D0"/>
    <w:rsid w:val="007876EC"/>
    <w:rsid w:val="00790BB2"/>
    <w:rsid w:val="0079128C"/>
    <w:rsid w:val="00791388"/>
    <w:rsid w:val="007924B9"/>
    <w:rsid w:val="00793074"/>
    <w:rsid w:val="00795269"/>
    <w:rsid w:val="0079535A"/>
    <w:rsid w:val="00796214"/>
    <w:rsid w:val="00796227"/>
    <w:rsid w:val="0079767F"/>
    <w:rsid w:val="007976CE"/>
    <w:rsid w:val="007A0545"/>
    <w:rsid w:val="007A083F"/>
    <w:rsid w:val="007A0B82"/>
    <w:rsid w:val="007A1E2B"/>
    <w:rsid w:val="007A47E1"/>
    <w:rsid w:val="007A5BC3"/>
    <w:rsid w:val="007A67EE"/>
    <w:rsid w:val="007A722E"/>
    <w:rsid w:val="007A7DC4"/>
    <w:rsid w:val="007B09D4"/>
    <w:rsid w:val="007B0EEF"/>
    <w:rsid w:val="007B2B77"/>
    <w:rsid w:val="007B3AAE"/>
    <w:rsid w:val="007B7523"/>
    <w:rsid w:val="007B7686"/>
    <w:rsid w:val="007C1033"/>
    <w:rsid w:val="007C1398"/>
    <w:rsid w:val="007C49D4"/>
    <w:rsid w:val="007C5ED1"/>
    <w:rsid w:val="007D0639"/>
    <w:rsid w:val="007D0BC8"/>
    <w:rsid w:val="007D1740"/>
    <w:rsid w:val="007D265B"/>
    <w:rsid w:val="007D2A07"/>
    <w:rsid w:val="007D3F18"/>
    <w:rsid w:val="007D6B1E"/>
    <w:rsid w:val="007D6E6D"/>
    <w:rsid w:val="007D7BDB"/>
    <w:rsid w:val="007E5B64"/>
    <w:rsid w:val="007E667C"/>
    <w:rsid w:val="007F04D1"/>
    <w:rsid w:val="007F06BE"/>
    <w:rsid w:val="007F198A"/>
    <w:rsid w:val="007F1A26"/>
    <w:rsid w:val="007F3E15"/>
    <w:rsid w:val="007F407E"/>
    <w:rsid w:val="007F46A9"/>
    <w:rsid w:val="007F585D"/>
    <w:rsid w:val="00801516"/>
    <w:rsid w:val="008127E7"/>
    <w:rsid w:val="0081307A"/>
    <w:rsid w:val="008133C0"/>
    <w:rsid w:val="00813E87"/>
    <w:rsid w:val="008140D1"/>
    <w:rsid w:val="00814500"/>
    <w:rsid w:val="00820238"/>
    <w:rsid w:val="008235FD"/>
    <w:rsid w:val="00827C48"/>
    <w:rsid w:val="008310D5"/>
    <w:rsid w:val="008328D6"/>
    <w:rsid w:val="00832989"/>
    <w:rsid w:val="008350EA"/>
    <w:rsid w:val="00835A77"/>
    <w:rsid w:val="00840A45"/>
    <w:rsid w:val="00840C64"/>
    <w:rsid w:val="008434B6"/>
    <w:rsid w:val="008469EE"/>
    <w:rsid w:val="008471DE"/>
    <w:rsid w:val="00847FFA"/>
    <w:rsid w:val="00850270"/>
    <w:rsid w:val="00860C22"/>
    <w:rsid w:val="00863808"/>
    <w:rsid w:val="008640A7"/>
    <w:rsid w:val="00865345"/>
    <w:rsid w:val="00867019"/>
    <w:rsid w:val="00873A77"/>
    <w:rsid w:val="00875E9E"/>
    <w:rsid w:val="00877C58"/>
    <w:rsid w:val="008803E6"/>
    <w:rsid w:val="00882302"/>
    <w:rsid w:val="00886C4B"/>
    <w:rsid w:val="00887146"/>
    <w:rsid w:val="00887B32"/>
    <w:rsid w:val="0089091B"/>
    <w:rsid w:val="00890AC6"/>
    <w:rsid w:val="00891175"/>
    <w:rsid w:val="008963E6"/>
    <w:rsid w:val="008967F1"/>
    <w:rsid w:val="00896DDD"/>
    <w:rsid w:val="00896F00"/>
    <w:rsid w:val="008A1830"/>
    <w:rsid w:val="008A1D5C"/>
    <w:rsid w:val="008A4EC8"/>
    <w:rsid w:val="008A5370"/>
    <w:rsid w:val="008A5F18"/>
    <w:rsid w:val="008B3DED"/>
    <w:rsid w:val="008B6B8B"/>
    <w:rsid w:val="008C030F"/>
    <w:rsid w:val="008C0729"/>
    <w:rsid w:val="008C2972"/>
    <w:rsid w:val="008C3A2B"/>
    <w:rsid w:val="008C7545"/>
    <w:rsid w:val="008D256E"/>
    <w:rsid w:val="008D2754"/>
    <w:rsid w:val="008D4107"/>
    <w:rsid w:val="008D5296"/>
    <w:rsid w:val="008D6C54"/>
    <w:rsid w:val="008D7ACC"/>
    <w:rsid w:val="008E106B"/>
    <w:rsid w:val="008E1DB3"/>
    <w:rsid w:val="008E4685"/>
    <w:rsid w:val="008E59C7"/>
    <w:rsid w:val="008E6C74"/>
    <w:rsid w:val="008F3002"/>
    <w:rsid w:val="008F4126"/>
    <w:rsid w:val="008F5D17"/>
    <w:rsid w:val="008F6DF9"/>
    <w:rsid w:val="008F79E8"/>
    <w:rsid w:val="008F7A9B"/>
    <w:rsid w:val="0090481E"/>
    <w:rsid w:val="00904F15"/>
    <w:rsid w:val="00905981"/>
    <w:rsid w:val="00905CA9"/>
    <w:rsid w:val="00907081"/>
    <w:rsid w:val="00910B52"/>
    <w:rsid w:val="0091122F"/>
    <w:rsid w:val="009144ED"/>
    <w:rsid w:val="00914979"/>
    <w:rsid w:val="00914C00"/>
    <w:rsid w:val="00915730"/>
    <w:rsid w:val="00915F5D"/>
    <w:rsid w:val="00920CCD"/>
    <w:rsid w:val="00922C7A"/>
    <w:rsid w:val="00923B29"/>
    <w:rsid w:val="00924533"/>
    <w:rsid w:val="00930769"/>
    <w:rsid w:val="00933696"/>
    <w:rsid w:val="00935CBF"/>
    <w:rsid w:val="0093677D"/>
    <w:rsid w:val="0093786F"/>
    <w:rsid w:val="00937AD1"/>
    <w:rsid w:val="00937E82"/>
    <w:rsid w:val="00940E12"/>
    <w:rsid w:val="00941B7E"/>
    <w:rsid w:val="009420B0"/>
    <w:rsid w:val="00943EB0"/>
    <w:rsid w:val="00944AE4"/>
    <w:rsid w:val="009452CD"/>
    <w:rsid w:val="00945B52"/>
    <w:rsid w:val="00951A3A"/>
    <w:rsid w:val="0095351B"/>
    <w:rsid w:val="009546E1"/>
    <w:rsid w:val="009557B3"/>
    <w:rsid w:val="009578B2"/>
    <w:rsid w:val="009622E1"/>
    <w:rsid w:val="00962876"/>
    <w:rsid w:val="0096390C"/>
    <w:rsid w:val="00966AE1"/>
    <w:rsid w:val="00966CD9"/>
    <w:rsid w:val="00966DBD"/>
    <w:rsid w:val="00967158"/>
    <w:rsid w:val="00973B6B"/>
    <w:rsid w:val="00982BF8"/>
    <w:rsid w:val="00987502"/>
    <w:rsid w:val="00990E11"/>
    <w:rsid w:val="00991118"/>
    <w:rsid w:val="00991379"/>
    <w:rsid w:val="009915D1"/>
    <w:rsid w:val="00993550"/>
    <w:rsid w:val="00994C18"/>
    <w:rsid w:val="00995280"/>
    <w:rsid w:val="00997399"/>
    <w:rsid w:val="00997CFB"/>
    <w:rsid w:val="009A0893"/>
    <w:rsid w:val="009A4C12"/>
    <w:rsid w:val="009A5475"/>
    <w:rsid w:val="009A54BA"/>
    <w:rsid w:val="009A7DA7"/>
    <w:rsid w:val="009B09B1"/>
    <w:rsid w:val="009B1E84"/>
    <w:rsid w:val="009B1F6C"/>
    <w:rsid w:val="009B4BC2"/>
    <w:rsid w:val="009B4D90"/>
    <w:rsid w:val="009B57B0"/>
    <w:rsid w:val="009B6878"/>
    <w:rsid w:val="009B7770"/>
    <w:rsid w:val="009C114B"/>
    <w:rsid w:val="009D0376"/>
    <w:rsid w:val="009D1B6A"/>
    <w:rsid w:val="009D45B8"/>
    <w:rsid w:val="009E03D3"/>
    <w:rsid w:val="009E1075"/>
    <w:rsid w:val="009E259F"/>
    <w:rsid w:val="009E3442"/>
    <w:rsid w:val="009E585A"/>
    <w:rsid w:val="009E72AF"/>
    <w:rsid w:val="009F2A05"/>
    <w:rsid w:val="009F5324"/>
    <w:rsid w:val="009F537E"/>
    <w:rsid w:val="009F71A1"/>
    <w:rsid w:val="009F72C6"/>
    <w:rsid w:val="009F7A93"/>
    <w:rsid w:val="00A06F21"/>
    <w:rsid w:val="00A1009C"/>
    <w:rsid w:val="00A12978"/>
    <w:rsid w:val="00A12BC1"/>
    <w:rsid w:val="00A12E9D"/>
    <w:rsid w:val="00A14B84"/>
    <w:rsid w:val="00A14FB5"/>
    <w:rsid w:val="00A1775C"/>
    <w:rsid w:val="00A22AF4"/>
    <w:rsid w:val="00A23EDF"/>
    <w:rsid w:val="00A253FB"/>
    <w:rsid w:val="00A27C12"/>
    <w:rsid w:val="00A3019C"/>
    <w:rsid w:val="00A340AE"/>
    <w:rsid w:val="00A3761D"/>
    <w:rsid w:val="00A37DD4"/>
    <w:rsid w:val="00A401C1"/>
    <w:rsid w:val="00A40719"/>
    <w:rsid w:val="00A40899"/>
    <w:rsid w:val="00A4347A"/>
    <w:rsid w:val="00A43872"/>
    <w:rsid w:val="00A4486A"/>
    <w:rsid w:val="00A5229B"/>
    <w:rsid w:val="00A540DB"/>
    <w:rsid w:val="00A55E1F"/>
    <w:rsid w:val="00A60657"/>
    <w:rsid w:val="00A6078E"/>
    <w:rsid w:val="00A60929"/>
    <w:rsid w:val="00A612BA"/>
    <w:rsid w:val="00A6130F"/>
    <w:rsid w:val="00A62DA8"/>
    <w:rsid w:val="00A641D1"/>
    <w:rsid w:val="00A66D2F"/>
    <w:rsid w:val="00A677D2"/>
    <w:rsid w:val="00A67A4C"/>
    <w:rsid w:val="00A70ACA"/>
    <w:rsid w:val="00A71508"/>
    <w:rsid w:val="00A73ACA"/>
    <w:rsid w:val="00A73F53"/>
    <w:rsid w:val="00A76D2B"/>
    <w:rsid w:val="00A77FEC"/>
    <w:rsid w:val="00A80C50"/>
    <w:rsid w:val="00A80E8F"/>
    <w:rsid w:val="00A83772"/>
    <w:rsid w:val="00A83CAF"/>
    <w:rsid w:val="00A90FC6"/>
    <w:rsid w:val="00A92470"/>
    <w:rsid w:val="00A928A1"/>
    <w:rsid w:val="00A9298B"/>
    <w:rsid w:val="00A931D0"/>
    <w:rsid w:val="00A94F03"/>
    <w:rsid w:val="00A975D4"/>
    <w:rsid w:val="00A97985"/>
    <w:rsid w:val="00AA000A"/>
    <w:rsid w:val="00AA120B"/>
    <w:rsid w:val="00AA35ED"/>
    <w:rsid w:val="00AA4269"/>
    <w:rsid w:val="00AA7204"/>
    <w:rsid w:val="00AB27E7"/>
    <w:rsid w:val="00AB5434"/>
    <w:rsid w:val="00AB57BB"/>
    <w:rsid w:val="00AB6CCA"/>
    <w:rsid w:val="00AC1F30"/>
    <w:rsid w:val="00AC23D1"/>
    <w:rsid w:val="00AC2C5D"/>
    <w:rsid w:val="00AC4153"/>
    <w:rsid w:val="00AC63BA"/>
    <w:rsid w:val="00AC7181"/>
    <w:rsid w:val="00AC7948"/>
    <w:rsid w:val="00AC7A04"/>
    <w:rsid w:val="00AD0BD2"/>
    <w:rsid w:val="00AD0CF7"/>
    <w:rsid w:val="00AD19FE"/>
    <w:rsid w:val="00AD1FE9"/>
    <w:rsid w:val="00AD55AE"/>
    <w:rsid w:val="00AD67F3"/>
    <w:rsid w:val="00AD79D4"/>
    <w:rsid w:val="00AE4A51"/>
    <w:rsid w:val="00AE6666"/>
    <w:rsid w:val="00AE6FBF"/>
    <w:rsid w:val="00AE7408"/>
    <w:rsid w:val="00AF0954"/>
    <w:rsid w:val="00AF0EC6"/>
    <w:rsid w:val="00AF5AC2"/>
    <w:rsid w:val="00AF6719"/>
    <w:rsid w:val="00B002C8"/>
    <w:rsid w:val="00B00314"/>
    <w:rsid w:val="00B023C2"/>
    <w:rsid w:val="00B07F23"/>
    <w:rsid w:val="00B10D9F"/>
    <w:rsid w:val="00B11834"/>
    <w:rsid w:val="00B132E7"/>
    <w:rsid w:val="00B13727"/>
    <w:rsid w:val="00B151B9"/>
    <w:rsid w:val="00B156AF"/>
    <w:rsid w:val="00B16B19"/>
    <w:rsid w:val="00B24915"/>
    <w:rsid w:val="00B24936"/>
    <w:rsid w:val="00B26BDE"/>
    <w:rsid w:val="00B31121"/>
    <w:rsid w:val="00B31748"/>
    <w:rsid w:val="00B32BA1"/>
    <w:rsid w:val="00B34AB3"/>
    <w:rsid w:val="00B36BBD"/>
    <w:rsid w:val="00B411EF"/>
    <w:rsid w:val="00B42D44"/>
    <w:rsid w:val="00B444DA"/>
    <w:rsid w:val="00B44B7C"/>
    <w:rsid w:val="00B44BF8"/>
    <w:rsid w:val="00B45693"/>
    <w:rsid w:val="00B50F8E"/>
    <w:rsid w:val="00B54B4A"/>
    <w:rsid w:val="00B54FE4"/>
    <w:rsid w:val="00B55AB1"/>
    <w:rsid w:val="00B56BB8"/>
    <w:rsid w:val="00B56D18"/>
    <w:rsid w:val="00B66810"/>
    <w:rsid w:val="00B66900"/>
    <w:rsid w:val="00B7121A"/>
    <w:rsid w:val="00B7225A"/>
    <w:rsid w:val="00B73191"/>
    <w:rsid w:val="00B735E1"/>
    <w:rsid w:val="00B76049"/>
    <w:rsid w:val="00B841C8"/>
    <w:rsid w:val="00B8431F"/>
    <w:rsid w:val="00B8489B"/>
    <w:rsid w:val="00B85797"/>
    <w:rsid w:val="00B866F2"/>
    <w:rsid w:val="00B868FD"/>
    <w:rsid w:val="00B904C8"/>
    <w:rsid w:val="00B911E4"/>
    <w:rsid w:val="00B925F5"/>
    <w:rsid w:val="00B9278D"/>
    <w:rsid w:val="00B92A5D"/>
    <w:rsid w:val="00B934B3"/>
    <w:rsid w:val="00B96B34"/>
    <w:rsid w:val="00B96ECF"/>
    <w:rsid w:val="00B978AE"/>
    <w:rsid w:val="00B97C14"/>
    <w:rsid w:val="00BA4CC8"/>
    <w:rsid w:val="00BB05D1"/>
    <w:rsid w:val="00BB0A45"/>
    <w:rsid w:val="00BB1166"/>
    <w:rsid w:val="00BB4DA4"/>
    <w:rsid w:val="00BB6510"/>
    <w:rsid w:val="00BB729F"/>
    <w:rsid w:val="00BB7B2F"/>
    <w:rsid w:val="00BC1286"/>
    <w:rsid w:val="00BC1A6C"/>
    <w:rsid w:val="00BC3223"/>
    <w:rsid w:val="00BC69D3"/>
    <w:rsid w:val="00BD2117"/>
    <w:rsid w:val="00BD6807"/>
    <w:rsid w:val="00BE2828"/>
    <w:rsid w:val="00BE356C"/>
    <w:rsid w:val="00BE39C7"/>
    <w:rsid w:val="00BE4042"/>
    <w:rsid w:val="00BF443B"/>
    <w:rsid w:val="00C02436"/>
    <w:rsid w:val="00C03A88"/>
    <w:rsid w:val="00C0425A"/>
    <w:rsid w:val="00C04724"/>
    <w:rsid w:val="00C04BB1"/>
    <w:rsid w:val="00C04F72"/>
    <w:rsid w:val="00C05B58"/>
    <w:rsid w:val="00C068FF"/>
    <w:rsid w:val="00C132A9"/>
    <w:rsid w:val="00C158D1"/>
    <w:rsid w:val="00C15B23"/>
    <w:rsid w:val="00C17162"/>
    <w:rsid w:val="00C20EBA"/>
    <w:rsid w:val="00C234D1"/>
    <w:rsid w:val="00C23717"/>
    <w:rsid w:val="00C242D2"/>
    <w:rsid w:val="00C2603C"/>
    <w:rsid w:val="00C27968"/>
    <w:rsid w:val="00C31D1C"/>
    <w:rsid w:val="00C320C5"/>
    <w:rsid w:val="00C3254B"/>
    <w:rsid w:val="00C33899"/>
    <w:rsid w:val="00C33FB5"/>
    <w:rsid w:val="00C340B5"/>
    <w:rsid w:val="00C36FE4"/>
    <w:rsid w:val="00C400C5"/>
    <w:rsid w:val="00C404E2"/>
    <w:rsid w:val="00C40A51"/>
    <w:rsid w:val="00C42658"/>
    <w:rsid w:val="00C46B11"/>
    <w:rsid w:val="00C50921"/>
    <w:rsid w:val="00C518EE"/>
    <w:rsid w:val="00C525F6"/>
    <w:rsid w:val="00C54B73"/>
    <w:rsid w:val="00C54C64"/>
    <w:rsid w:val="00C5552F"/>
    <w:rsid w:val="00C55E42"/>
    <w:rsid w:val="00C57111"/>
    <w:rsid w:val="00C60BC6"/>
    <w:rsid w:val="00C60E0D"/>
    <w:rsid w:val="00C60E8D"/>
    <w:rsid w:val="00C64031"/>
    <w:rsid w:val="00C65466"/>
    <w:rsid w:val="00C66853"/>
    <w:rsid w:val="00C7227B"/>
    <w:rsid w:val="00C724AB"/>
    <w:rsid w:val="00C75990"/>
    <w:rsid w:val="00C75A51"/>
    <w:rsid w:val="00C75E54"/>
    <w:rsid w:val="00C763A5"/>
    <w:rsid w:val="00C76C1F"/>
    <w:rsid w:val="00C8010C"/>
    <w:rsid w:val="00C80A78"/>
    <w:rsid w:val="00C82120"/>
    <w:rsid w:val="00C828F5"/>
    <w:rsid w:val="00C86FE1"/>
    <w:rsid w:val="00C8741C"/>
    <w:rsid w:val="00C90035"/>
    <w:rsid w:val="00C97BB6"/>
    <w:rsid w:val="00C97EFB"/>
    <w:rsid w:val="00CA10A1"/>
    <w:rsid w:val="00CA17BF"/>
    <w:rsid w:val="00CA40D6"/>
    <w:rsid w:val="00CA5997"/>
    <w:rsid w:val="00CA6613"/>
    <w:rsid w:val="00CA78EA"/>
    <w:rsid w:val="00CA7B2B"/>
    <w:rsid w:val="00CB0802"/>
    <w:rsid w:val="00CB1724"/>
    <w:rsid w:val="00CB5B7B"/>
    <w:rsid w:val="00CB6435"/>
    <w:rsid w:val="00CB6E3F"/>
    <w:rsid w:val="00CB7273"/>
    <w:rsid w:val="00CB7EBF"/>
    <w:rsid w:val="00CC269F"/>
    <w:rsid w:val="00CD1DB0"/>
    <w:rsid w:val="00CD1DEC"/>
    <w:rsid w:val="00CD3462"/>
    <w:rsid w:val="00CD3D45"/>
    <w:rsid w:val="00CD457F"/>
    <w:rsid w:val="00CD5D6C"/>
    <w:rsid w:val="00CD7067"/>
    <w:rsid w:val="00CE0916"/>
    <w:rsid w:val="00CE10F8"/>
    <w:rsid w:val="00CE1DF0"/>
    <w:rsid w:val="00CE224C"/>
    <w:rsid w:val="00CE25D7"/>
    <w:rsid w:val="00CE5776"/>
    <w:rsid w:val="00CE6490"/>
    <w:rsid w:val="00CE6ECE"/>
    <w:rsid w:val="00CF0867"/>
    <w:rsid w:val="00CF28C2"/>
    <w:rsid w:val="00CF4A6F"/>
    <w:rsid w:val="00CF6C42"/>
    <w:rsid w:val="00CF6D30"/>
    <w:rsid w:val="00CF7151"/>
    <w:rsid w:val="00CF760C"/>
    <w:rsid w:val="00D016FC"/>
    <w:rsid w:val="00D019BF"/>
    <w:rsid w:val="00D053FE"/>
    <w:rsid w:val="00D05A10"/>
    <w:rsid w:val="00D073A3"/>
    <w:rsid w:val="00D07497"/>
    <w:rsid w:val="00D1062E"/>
    <w:rsid w:val="00D109E1"/>
    <w:rsid w:val="00D1313C"/>
    <w:rsid w:val="00D1521A"/>
    <w:rsid w:val="00D2184B"/>
    <w:rsid w:val="00D21AA6"/>
    <w:rsid w:val="00D23015"/>
    <w:rsid w:val="00D24761"/>
    <w:rsid w:val="00D2660C"/>
    <w:rsid w:val="00D2686F"/>
    <w:rsid w:val="00D30BD0"/>
    <w:rsid w:val="00D30CCC"/>
    <w:rsid w:val="00D31258"/>
    <w:rsid w:val="00D3249B"/>
    <w:rsid w:val="00D345D0"/>
    <w:rsid w:val="00D415DB"/>
    <w:rsid w:val="00D4518D"/>
    <w:rsid w:val="00D46C61"/>
    <w:rsid w:val="00D50562"/>
    <w:rsid w:val="00D530FB"/>
    <w:rsid w:val="00D56AC0"/>
    <w:rsid w:val="00D60E1B"/>
    <w:rsid w:val="00D614E9"/>
    <w:rsid w:val="00D63A8A"/>
    <w:rsid w:val="00D65582"/>
    <w:rsid w:val="00D70605"/>
    <w:rsid w:val="00D7110A"/>
    <w:rsid w:val="00D7377C"/>
    <w:rsid w:val="00D73EDD"/>
    <w:rsid w:val="00D74F70"/>
    <w:rsid w:val="00D81BDD"/>
    <w:rsid w:val="00D869CB"/>
    <w:rsid w:val="00D86D76"/>
    <w:rsid w:val="00D874B5"/>
    <w:rsid w:val="00D90E16"/>
    <w:rsid w:val="00D937A8"/>
    <w:rsid w:val="00D9726A"/>
    <w:rsid w:val="00DA214A"/>
    <w:rsid w:val="00DA22BE"/>
    <w:rsid w:val="00DA2BCE"/>
    <w:rsid w:val="00DA4A09"/>
    <w:rsid w:val="00DA568F"/>
    <w:rsid w:val="00DA6E24"/>
    <w:rsid w:val="00DB031E"/>
    <w:rsid w:val="00DB0619"/>
    <w:rsid w:val="00DB15FB"/>
    <w:rsid w:val="00DB26EF"/>
    <w:rsid w:val="00DB575F"/>
    <w:rsid w:val="00DB5769"/>
    <w:rsid w:val="00DC01F7"/>
    <w:rsid w:val="00DC1C8F"/>
    <w:rsid w:val="00DC2778"/>
    <w:rsid w:val="00DC2BB1"/>
    <w:rsid w:val="00DC3BF0"/>
    <w:rsid w:val="00DC45C9"/>
    <w:rsid w:val="00DC4C82"/>
    <w:rsid w:val="00DC6CE7"/>
    <w:rsid w:val="00DC737A"/>
    <w:rsid w:val="00DC7AD1"/>
    <w:rsid w:val="00DD093E"/>
    <w:rsid w:val="00DD22DD"/>
    <w:rsid w:val="00DD2534"/>
    <w:rsid w:val="00DD4A7D"/>
    <w:rsid w:val="00DD5370"/>
    <w:rsid w:val="00DD54E9"/>
    <w:rsid w:val="00DD62FE"/>
    <w:rsid w:val="00DD6851"/>
    <w:rsid w:val="00DD72E5"/>
    <w:rsid w:val="00DE207C"/>
    <w:rsid w:val="00DE20FA"/>
    <w:rsid w:val="00DE438E"/>
    <w:rsid w:val="00DE4CC4"/>
    <w:rsid w:val="00DE6C61"/>
    <w:rsid w:val="00DE77F5"/>
    <w:rsid w:val="00DF4F9E"/>
    <w:rsid w:val="00DF5530"/>
    <w:rsid w:val="00E01290"/>
    <w:rsid w:val="00E024E9"/>
    <w:rsid w:val="00E03BB1"/>
    <w:rsid w:val="00E11835"/>
    <w:rsid w:val="00E11D86"/>
    <w:rsid w:val="00E14C6F"/>
    <w:rsid w:val="00E15C1D"/>
    <w:rsid w:val="00E2528F"/>
    <w:rsid w:val="00E253FC"/>
    <w:rsid w:val="00E25E11"/>
    <w:rsid w:val="00E25F01"/>
    <w:rsid w:val="00E26661"/>
    <w:rsid w:val="00E26C76"/>
    <w:rsid w:val="00E271FB"/>
    <w:rsid w:val="00E32002"/>
    <w:rsid w:val="00E3721F"/>
    <w:rsid w:val="00E41A16"/>
    <w:rsid w:val="00E4212A"/>
    <w:rsid w:val="00E43DF4"/>
    <w:rsid w:val="00E45821"/>
    <w:rsid w:val="00E51F6E"/>
    <w:rsid w:val="00E53917"/>
    <w:rsid w:val="00E53E88"/>
    <w:rsid w:val="00E556F4"/>
    <w:rsid w:val="00E5621A"/>
    <w:rsid w:val="00E56765"/>
    <w:rsid w:val="00E57802"/>
    <w:rsid w:val="00E62810"/>
    <w:rsid w:val="00E62E45"/>
    <w:rsid w:val="00E63664"/>
    <w:rsid w:val="00E65232"/>
    <w:rsid w:val="00E70748"/>
    <w:rsid w:val="00E732FC"/>
    <w:rsid w:val="00E740EF"/>
    <w:rsid w:val="00E770E6"/>
    <w:rsid w:val="00E817E7"/>
    <w:rsid w:val="00E8474A"/>
    <w:rsid w:val="00E85004"/>
    <w:rsid w:val="00E90AF8"/>
    <w:rsid w:val="00E91670"/>
    <w:rsid w:val="00E92704"/>
    <w:rsid w:val="00E92B70"/>
    <w:rsid w:val="00E95BA8"/>
    <w:rsid w:val="00EA1A72"/>
    <w:rsid w:val="00EA42FF"/>
    <w:rsid w:val="00EA477D"/>
    <w:rsid w:val="00EA6E7C"/>
    <w:rsid w:val="00EA7293"/>
    <w:rsid w:val="00EA73AA"/>
    <w:rsid w:val="00EA7A81"/>
    <w:rsid w:val="00EA7FFE"/>
    <w:rsid w:val="00EB19B1"/>
    <w:rsid w:val="00EB48FD"/>
    <w:rsid w:val="00EB5C08"/>
    <w:rsid w:val="00EB6B91"/>
    <w:rsid w:val="00EB76A1"/>
    <w:rsid w:val="00EC0C44"/>
    <w:rsid w:val="00EC0DBD"/>
    <w:rsid w:val="00EC19F0"/>
    <w:rsid w:val="00EC6A85"/>
    <w:rsid w:val="00EC6CA4"/>
    <w:rsid w:val="00EC6FAA"/>
    <w:rsid w:val="00ED0ECB"/>
    <w:rsid w:val="00ED10DF"/>
    <w:rsid w:val="00ED23E2"/>
    <w:rsid w:val="00ED27AC"/>
    <w:rsid w:val="00ED7400"/>
    <w:rsid w:val="00EE1364"/>
    <w:rsid w:val="00EE21CC"/>
    <w:rsid w:val="00EE24E3"/>
    <w:rsid w:val="00EE274A"/>
    <w:rsid w:val="00EE4BD0"/>
    <w:rsid w:val="00EE50FE"/>
    <w:rsid w:val="00EE52BE"/>
    <w:rsid w:val="00EE54C8"/>
    <w:rsid w:val="00EE641D"/>
    <w:rsid w:val="00EE69C6"/>
    <w:rsid w:val="00EF1EE6"/>
    <w:rsid w:val="00EF244A"/>
    <w:rsid w:val="00EF64E6"/>
    <w:rsid w:val="00EF6B23"/>
    <w:rsid w:val="00F0149E"/>
    <w:rsid w:val="00F02ED9"/>
    <w:rsid w:val="00F045C4"/>
    <w:rsid w:val="00F04DE8"/>
    <w:rsid w:val="00F0518D"/>
    <w:rsid w:val="00F06746"/>
    <w:rsid w:val="00F078B3"/>
    <w:rsid w:val="00F10269"/>
    <w:rsid w:val="00F11E3F"/>
    <w:rsid w:val="00F13693"/>
    <w:rsid w:val="00F16B7D"/>
    <w:rsid w:val="00F179C4"/>
    <w:rsid w:val="00F21C0D"/>
    <w:rsid w:val="00F21DCD"/>
    <w:rsid w:val="00F22142"/>
    <w:rsid w:val="00F2371E"/>
    <w:rsid w:val="00F245F5"/>
    <w:rsid w:val="00F24DCA"/>
    <w:rsid w:val="00F25E3D"/>
    <w:rsid w:val="00F31126"/>
    <w:rsid w:val="00F31845"/>
    <w:rsid w:val="00F32648"/>
    <w:rsid w:val="00F32A4B"/>
    <w:rsid w:val="00F33D0C"/>
    <w:rsid w:val="00F35006"/>
    <w:rsid w:val="00F364EB"/>
    <w:rsid w:val="00F37E99"/>
    <w:rsid w:val="00F407C6"/>
    <w:rsid w:val="00F4180D"/>
    <w:rsid w:val="00F4310E"/>
    <w:rsid w:val="00F43DE7"/>
    <w:rsid w:val="00F44382"/>
    <w:rsid w:val="00F444BA"/>
    <w:rsid w:val="00F44778"/>
    <w:rsid w:val="00F45249"/>
    <w:rsid w:val="00F46469"/>
    <w:rsid w:val="00F46D50"/>
    <w:rsid w:val="00F536F2"/>
    <w:rsid w:val="00F538DD"/>
    <w:rsid w:val="00F55910"/>
    <w:rsid w:val="00F55934"/>
    <w:rsid w:val="00F57D93"/>
    <w:rsid w:val="00F61CBF"/>
    <w:rsid w:val="00F6586B"/>
    <w:rsid w:val="00F669C4"/>
    <w:rsid w:val="00F70456"/>
    <w:rsid w:val="00F77CF5"/>
    <w:rsid w:val="00F80163"/>
    <w:rsid w:val="00F811DC"/>
    <w:rsid w:val="00F82C72"/>
    <w:rsid w:val="00F83744"/>
    <w:rsid w:val="00F854AB"/>
    <w:rsid w:val="00F855EA"/>
    <w:rsid w:val="00F85B73"/>
    <w:rsid w:val="00F85CB5"/>
    <w:rsid w:val="00F86166"/>
    <w:rsid w:val="00F86F85"/>
    <w:rsid w:val="00F87D84"/>
    <w:rsid w:val="00F903B1"/>
    <w:rsid w:val="00F91DDC"/>
    <w:rsid w:val="00F92379"/>
    <w:rsid w:val="00F9240F"/>
    <w:rsid w:val="00F9264E"/>
    <w:rsid w:val="00F948C2"/>
    <w:rsid w:val="00F95A25"/>
    <w:rsid w:val="00F96E61"/>
    <w:rsid w:val="00F97711"/>
    <w:rsid w:val="00FA02DF"/>
    <w:rsid w:val="00FA189C"/>
    <w:rsid w:val="00FB2194"/>
    <w:rsid w:val="00FB3542"/>
    <w:rsid w:val="00FB3BB2"/>
    <w:rsid w:val="00FB4E3E"/>
    <w:rsid w:val="00FB6466"/>
    <w:rsid w:val="00FC0E69"/>
    <w:rsid w:val="00FC1A28"/>
    <w:rsid w:val="00FC2343"/>
    <w:rsid w:val="00FC33C8"/>
    <w:rsid w:val="00FC5570"/>
    <w:rsid w:val="00FC5B67"/>
    <w:rsid w:val="00FD3404"/>
    <w:rsid w:val="00FD3A2E"/>
    <w:rsid w:val="00FD543C"/>
    <w:rsid w:val="00FD7545"/>
    <w:rsid w:val="00FD7862"/>
    <w:rsid w:val="00FE3560"/>
    <w:rsid w:val="00FE36F6"/>
    <w:rsid w:val="00FE41D3"/>
    <w:rsid w:val="00FE55F2"/>
    <w:rsid w:val="00FF0007"/>
    <w:rsid w:val="00FF3E33"/>
    <w:rsid w:val="00FF578B"/>
    <w:rsid w:val="00FF64B6"/>
    <w:rsid w:val="00FF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8FF7C"/>
  <w15:chartTrackingRefBased/>
  <w15:docId w15:val="{003D680B-ACD9-6B4B-9781-20356E29A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6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autoRedefine/>
    <w:rsid w:val="00FB2194"/>
    <w:pPr>
      <w:ind w:leftChars="400" w:left="840"/>
    </w:pPr>
    <w:rPr>
      <w:rFonts w:ascii="Times New Roman" w:eastAsia="宋体" w:hAnsi="Times New Roman" w:cs="Times New Roman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C40A51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40A51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164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164B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164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164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9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225</Words>
  <Characters>1901</Characters>
  <Application>Microsoft Office Word</Application>
  <DocSecurity>0</DocSecurity>
  <Lines>63</Lines>
  <Paragraphs>62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p529@126.com</dc:creator>
  <cp:keywords/>
  <dc:description/>
  <cp:lastModifiedBy>宁 萍萍</cp:lastModifiedBy>
  <cp:revision>40</cp:revision>
  <dcterms:created xsi:type="dcterms:W3CDTF">2021-08-24T15:07:00Z</dcterms:created>
  <dcterms:modified xsi:type="dcterms:W3CDTF">2023-03-08T01:51:00Z</dcterms:modified>
</cp:coreProperties>
</file>